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2D219" w14:textId="626EB827" w:rsidR="00F5281A" w:rsidRPr="00F5281A" w:rsidRDefault="00F5281A" w:rsidP="00BA42A4">
      <w:pPr>
        <w:tabs>
          <w:tab w:val="left" w:pos="1656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F5281A">
        <w:rPr>
          <w:rFonts w:ascii="Times New Roman" w:hAnsi="Times New Roman" w:cs="Times New Roman"/>
          <w:b/>
          <w:sz w:val="24"/>
        </w:rPr>
        <w:t xml:space="preserve">Figure </w:t>
      </w:r>
      <w:r w:rsidR="00B02819">
        <w:rPr>
          <w:rFonts w:ascii="Times New Roman" w:hAnsi="Times New Roman" w:cs="Times New Roman"/>
          <w:b/>
          <w:sz w:val="24"/>
        </w:rPr>
        <w:t>S</w:t>
      </w:r>
      <w:r w:rsidR="002A7F1A">
        <w:rPr>
          <w:rFonts w:ascii="Times New Roman" w:hAnsi="Times New Roman" w:cs="Times New Roman"/>
          <w:b/>
          <w:sz w:val="24"/>
        </w:rPr>
        <w:t>1</w:t>
      </w:r>
      <w:r w:rsidRPr="00F5281A">
        <w:rPr>
          <w:rFonts w:ascii="Times New Roman" w:hAnsi="Times New Roman" w:cs="Times New Roman"/>
          <w:b/>
          <w:sz w:val="24"/>
        </w:rPr>
        <w:t>.</w:t>
      </w:r>
      <w:r w:rsidR="00E82BDB" w:rsidRPr="00E82BDB">
        <w:rPr>
          <w:rFonts w:ascii="Times New Roman" w:hAnsi="Times New Roman" w:cs="Times New Roman"/>
          <w:b/>
          <w:sz w:val="24"/>
        </w:rPr>
        <w:t xml:space="preserve"> </w:t>
      </w:r>
      <w:bookmarkStart w:id="0" w:name="_Hlk216271494"/>
      <w:r w:rsidR="00D62C04" w:rsidRPr="00D62C04">
        <w:rPr>
          <w:rFonts w:ascii="Times New Roman" w:hAnsi="Times New Roman" w:cs="Times New Roman"/>
          <w:sz w:val="24"/>
        </w:rPr>
        <w:t>Distribution of consignments by transport distance and ambient temperature</w:t>
      </w:r>
      <w:r w:rsidR="00D62C04">
        <w:rPr>
          <w:rFonts w:ascii="Times New Roman" w:hAnsi="Times New Roman" w:cs="Times New Roman"/>
          <w:sz w:val="24"/>
        </w:rPr>
        <w:t>.</w:t>
      </w:r>
      <w:bookmarkEnd w:id="0"/>
    </w:p>
    <w:p w14:paraId="72FFB308" w14:textId="089C2052" w:rsidR="00F5281A" w:rsidRPr="00F5281A" w:rsidRDefault="00AA7749" w:rsidP="00F113B2">
      <w:pPr>
        <w:tabs>
          <w:tab w:val="left" w:pos="1656"/>
        </w:tabs>
        <w:spacing w:after="0" w:line="240" w:lineRule="auto"/>
        <w:ind w:left="-142"/>
        <w:rPr>
          <w:rFonts w:ascii="Times New Roman" w:hAnsi="Times New Roman" w:cs="Times New Roman"/>
        </w:rPr>
      </w:pPr>
      <w:r w:rsidRPr="004012DE">
        <w:rPr>
          <w:rFonts w:ascii="Times New Roman" w:hAnsi="Times New Roman" w:cs="Times New Roman"/>
          <w:b/>
          <w:sz w:val="24"/>
        </w:rPr>
        <w:drawing>
          <wp:inline distT="0" distB="0" distL="0" distR="0" wp14:anchorId="6890ADBF" wp14:editId="04AD6C9D">
            <wp:extent cx="5873261" cy="3505740"/>
            <wp:effectExtent l="0" t="0" r="0" b="0"/>
            <wp:docPr id="4" name="Immagine 4" descr="C:\Users\ALFONS~1.ROS\AppData\Local\Temp\{5A7CEE11-2531-44FA-867E-4788FF563C00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LFONS~1.ROS\AppData\Local\Temp\{5A7CEE11-2531-44FA-867E-4788FF563C00}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01" cy="3539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18366" w14:textId="77777777" w:rsidR="00271BC0" w:rsidRDefault="00271BC0" w:rsidP="00BA42A4">
      <w:pPr>
        <w:tabs>
          <w:tab w:val="left" w:pos="1656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46662C94" w14:textId="77777777" w:rsidR="001411B5" w:rsidRDefault="001411B5" w:rsidP="00BA42A4">
      <w:pPr>
        <w:tabs>
          <w:tab w:val="left" w:pos="1656"/>
        </w:tabs>
        <w:spacing w:after="0" w:line="240" w:lineRule="auto"/>
        <w:rPr>
          <w:rFonts w:ascii="Times New Roman" w:hAnsi="Times New Roman" w:cs="Times New Roman"/>
          <w:b/>
          <w:sz w:val="24"/>
        </w:rPr>
      </w:pPr>
    </w:p>
    <w:p w14:paraId="169CCCEC" w14:textId="5F4E88F3" w:rsidR="00F5281A" w:rsidRDefault="00D246AD" w:rsidP="00BA42A4">
      <w:pPr>
        <w:tabs>
          <w:tab w:val="left" w:pos="1656"/>
        </w:tabs>
        <w:spacing w:after="0" w:line="240" w:lineRule="auto"/>
        <w:rPr>
          <w:rFonts w:ascii="Times New Roman" w:hAnsi="Times New Roman" w:cs="Times New Roman"/>
          <w:sz w:val="24"/>
        </w:rPr>
      </w:pPr>
      <w:r w:rsidRPr="00D246AD">
        <w:rPr>
          <w:rFonts w:ascii="Times New Roman" w:hAnsi="Times New Roman" w:cs="Times New Roman"/>
          <w:b/>
          <w:sz w:val="24"/>
        </w:rPr>
        <w:t>Figure S</w:t>
      </w:r>
      <w:r w:rsidR="00D62C04">
        <w:rPr>
          <w:rFonts w:ascii="Times New Roman" w:hAnsi="Times New Roman" w:cs="Times New Roman"/>
          <w:b/>
          <w:sz w:val="24"/>
        </w:rPr>
        <w:t>2</w:t>
      </w:r>
      <w:r w:rsidRPr="00D246AD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D62C04" w:rsidRPr="00D62C04">
        <w:rPr>
          <w:rFonts w:ascii="Times New Roman" w:hAnsi="Times New Roman" w:cs="Times New Roman"/>
          <w:sz w:val="24"/>
        </w:rPr>
        <w:t xml:space="preserve">Correlation matrix (Spearman correlation coefficient) of between </w:t>
      </w:r>
      <w:r w:rsidR="00FF7752" w:rsidRPr="00FF7752">
        <w:rPr>
          <w:rFonts w:ascii="Times New Roman" w:hAnsi="Times New Roman" w:cs="Times New Roman"/>
          <w:sz w:val="24"/>
        </w:rPr>
        <w:t>mortality proportion and continuous predictors</w:t>
      </w:r>
      <w:r w:rsidR="00FF7752">
        <w:rPr>
          <w:rFonts w:ascii="Times New Roman" w:hAnsi="Times New Roman" w:cs="Times New Roman"/>
          <w:sz w:val="24"/>
        </w:rPr>
        <w:t>.</w:t>
      </w:r>
    </w:p>
    <w:p w14:paraId="0235199A" w14:textId="77777777" w:rsidR="00ED7134" w:rsidRDefault="00ED7134" w:rsidP="00ED7134">
      <w:pPr>
        <w:pStyle w:val="NormaleWeb"/>
      </w:pPr>
      <w:r>
        <w:rPr>
          <w:noProof/>
        </w:rPr>
        <w:drawing>
          <wp:inline distT="0" distB="0" distL="0" distR="0" wp14:anchorId="4A23D095" wp14:editId="08FB8D08">
            <wp:extent cx="4192122" cy="3672840"/>
            <wp:effectExtent l="0" t="0" r="0" b="3810"/>
            <wp:docPr id="2" name="Immagine 2" descr="C:\Users\ALFONS~1.ROS\AppData\Local\Temp\{7482D1BE-84EC-4F20-966C-A57359DC518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FONS~1.ROS\AppData\Local\Temp\{7482D1BE-84EC-4F20-966C-A57359DC5187}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801" cy="3676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ED7134" w:rsidSect="00F5281A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29"/>
    <w:rsid w:val="00043BB5"/>
    <w:rsid w:val="001411B5"/>
    <w:rsid w:val="001B404A"/>
    <w:rsid w:val="00271BC0"/>
    <w:rsid w:val="002A7F1A"/>
    <w:rsid w:val="00346576"/>
    <w:rsid w:val="004D6D61"/>
    <w:rsid w:val="005016DE"/>
    <w:rsid w:val="00534410"/>
    <w:rsid w:val="00536429"/>
    <w:rsid w:val="00562A7E"/>
    <w:rsid w:val="0061546F"/>
    <w:rsid w:val="006C35FD"/>
    <w:rsid w:val="006D68A5"/>
    <w:rsid w:val="00777BFD"/>
    <w:rsid w:val="00813C39"/>
    <w:rsid w:val="00822DFA"/>
    <w:rsid w:val="00833D43"/>
    <w:rsid w:val="00934891"/>
    <w:rsid w:val="009475CE"/>
    <w:rsid w:val="00A0301B"/>
    <w:rsid w:val="00AA7749"/>
    <w:rsid w:val="00AF599F"/>
    <w:rsid w:val="00B02819"/>
    <w:rsid w:val="00BA42A4"/>
    <w:rsid w:val="00CE1A7E"/>
    <w:rsid w:val="00D0756B"/>
    <w:rsid w:val="00D246AD"/>
    <w:rsid w:val="00D62C04"/>
    <w:rsid w:val="00D96F28"/>
    <w:rsid w:val="00E23470"/>
    <w:rsid w:val="00E23CB0"/>
    <w:rsid w:val="00E82BDB"/>
    <w:rsid w:val="00EB579E"/>
    <w:rsid w:val="00EC27B6"/>
    <w:rsid w:val="00ED7134"/>
    <w:rsid w:val="00F113B2"/>
    <w:rsid w:val="00F15A96"/>
    <w:rsid w:val="00F5281A"/>
    <w:rsid w:val="00FC0C15"/>
    <w:rsid w:val="00FC3DD1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4F39F"/>
  <w15:chartTrackingRefBased/>
  <w15:docId w15:val="{39469334-0039-45F9-87FE-067C3DB3C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noProof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F5281A"/>
  </w:style>
  <w:style w:type="paragraph" w:styleId="NormaleWeb">
    <w:name w:val="Normal (Web)"/>
    <w:basedOn w:val="Normale"/>
    <w:uiPriority w:val="99"/>
    <w:semiHidden/>
    <w:unhideWhenUsed/>
    <w:rsid w:val="00777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ZSLER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MILIA ALFONSO</dc:creator>
  <cp:keywords/>
  <dc:description/>
  <cp:lastModifiedBy>ROSAMILIA ALFONSO</cp:lastModifiedBy>
  <cp:revision>30</cp:revision>
  <dcterms:created xsi:type="dcterms:W3CDTF">2025-11-07T14:17:00Z</dcterms:created>
  <dcterms:modified xsi:type="dcterms:W3CDTF">2026-03-14T08:32:00Z</dcterms:modified>
</cp:coreProperties>
</file>